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45" w:type="dxa"/>
        <w:tblInd w:w="-9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62"/>
        <w:gridCol w:w="1538"/>
        <w:gridCol w:w="990"/>
        <w:gridCol w:w="1260"/>
        <w:gridCol w:w="900"/>
        <w:gridCol w:w="1530"/>
        <w:gridCol w:w="1262"/>
        <w:gridCol w:w="1032"/>
        <w:gridCol w:w="1260"/>
        <w:gridCol w:w="1731"/>
      </w:tblGrid>
      <w:tr w:rsidR="00765703" w:rsidRPr="00430444" w14:paraId="033DDE33" w14:textId="77777777" w:rsidTr="0045275F">
        <w:tc>
          <w:tcPr>
            <w:tcW w:w="1980" w:type="dxa"/>
            <w:shd w:val="clear" w:color="auto" w:fill="auto"/>
            <w:vAlign w:val="center"/>
            <w:hideMark/>
          </w:tcPr>
          <w:p w14:paraId="7E1C7B4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RANGE!A1:I75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ID</w:t>
            </w:r>
            <w:bookmarkEnd w:id="0"/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25B2045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state</w:t>
            </w:r>
            <w:proofErr w:type="gramEnd"/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95C9A2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lat</w:t>
            </w:r>
            <w:proofErr w:type="spellEnd"/>
            <w:proofErr w:type="gram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9388C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long</w:t>
            </w:r>
            <w:proofErr w:type="gram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F2879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subspp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47A0A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forest</w:t>
            </w:r>
            <w:proofErr w:type="gramEnd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/prairi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3EA7AA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in</w:t>
            </w:r>
            <w:proofErr w:type="gramEnd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population contrasts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057173E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in</w:t>
            </w:r>
            <w:proofErr w:type="gramEnd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individual contrasts</w:t>
            </w:r>
          </w:p>
        </w:tc>
        <w:tc>
          <w:tcPr>
            <w:tcW w:w="1032" w:type="dxa"/>
            <w:shd w:val="clear" w:color="auto" w:fill="auto"/>
            <w:vAlign w:val="center"/>
            <w:hideMark/>
          </w:tcPr>
          <w:p w14:paraId="6C772C3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x</w:t>
            </w:r>
            <w:proofErr w:type="gramEnd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-ray sample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E8440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source</w:t>
            </w:r>
            <w:proofErr w:type="gramEnd"/>
          </w:p>
        </w:tc>
        <w:tc>
          <w:tcPr>
            <w:tcW w:w="1731" w:type="dxa"/>
            <w:shd w:val="clear" w:color="auto" w:fill="auto"/>
            <w:vAlign w:val="center"/>
            <w:hideMark/>
          </w:tcPr>
          <w:p w14:paraId="13857DF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accession</w:t>
            </w:r>
            <w:proofErr w:type="gramEnd"/>
          </w:p>
        </w:tc>
      </w:tr>
      <w:tr w:rsidR="00765703" w:rsidRPr="00430444" w14:paraId="30CB4E37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81F4D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bietorum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E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9B8DD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D9C591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5.9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12190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68.9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57D7D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abietorum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FF73C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0A312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40C690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B27074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4F8D7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DF37B3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569775</w:t>
            </w:r>
          </w:p>
        </w:tc>
      </w:tr>
      <w:tr w:rsidR="00765703" w:rsidRPr="00430444" w14:paraId="09C644B3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846E6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E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8CE1E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C41FE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08095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98.0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5AA86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FAEC1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40913E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310C26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4FDC852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FADDC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11A51F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75979</w:t>
            </w:r>
          </w:p>
        </w:tc>
      </w:tr>
      <w:tr w:rsidR="00765703" w:rsidRPr="00430444" w14:paraId="397ECEC6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4638B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E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FA3BA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0CECBC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6CA34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98.0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BFC82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6EA02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03C74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901111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8F96378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69AA5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AB8AAD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75938</w:t>
            </w:r>
          </w:p>
        </w:tc>
      </w:tr>
      <w:tr w:rsidR="00765703" w:rsidRPr="00430444" w14:paraId="68A5C500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CF658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H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76156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hihuahu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020D15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27.0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0BA8C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5.2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57DB8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lan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8C904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88826F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400B97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AD7B53D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50C93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MNH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643231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MNH5380</w:t>
            </w:r>
          </w:p>
        </w:tc>
      </w:tr>
      <w:tr w:rsidR="00765703" w:rsidRPr="00430444" w14:paraId="649ACCFD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83922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H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8BA7E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hihuahu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CB4534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27.0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EBC44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5.2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D4B5F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lan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54F7E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B83854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E55EAA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118A18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F87D3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MNH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FE9BA3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MNH5381</w:t>
            </w:r>
          </w:p>
        </w:tc>
      </w:tr>
      <w:tr w:rsidR="00765703" w:rsidRPr="00430444" w14:paraId="73147BC2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B6F86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644FE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5910A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3.0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E0AD1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6.0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5C02D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lan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E615F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E5D4C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42203D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7FACFB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003DB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04C1D8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49718D70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DCAD8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F9C4D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0008FB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3.0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96612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6.0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1B0BA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lan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9B261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11161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588A8F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6C6482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CA936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9868A39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1095E2C5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4BEEA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00E9AB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B530EF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3.0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72E0F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6.0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2C600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lan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6BFA2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678FD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40517D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271A2C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7E5AD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266F22C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C80F56E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29551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_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B13B2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F380A8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3.0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F9E84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6.0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513EB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lan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DFD88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82C26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67EF6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3595A4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E83CC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970EEA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7663D3A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54589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_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D7C50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0AEFA3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3.0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C19A7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6.0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4FD7E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lan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1B2E0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C0E22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6B20EA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7E8CD8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2151A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/MC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E45D0C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2E95B6F7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47ADF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_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EAAD8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10267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3.0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A0072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6.0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3E78C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lan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ABFA1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A69DC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lan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400799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14597EE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E26BE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/MC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A51C8E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9F9D0F4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98E23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orea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B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2C4D6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A30D7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50.7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4850E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3.9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55145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orea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F97C9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2E38F3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14B98D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C328243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BC133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O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23AEF4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OM109759</w:t>
            </w:r>
          </w:p>
        </w:tc>
      </w:tr>
      <w:tr w:rsidR="00765703" w:rsidRPr="00430444" w14:paraId="49E96F3F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D204E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orea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B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12A06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9F854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53.4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C7C43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3.5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BE3A6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orea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D380D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03C3B9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47892C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0A4D9C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4290A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7B5862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55496</w:t>
            </w:r>
          </w:p>
        </w:tc>
      </w:tr>
      <w:tr w:rsidR="00765703" w:rsidRPr="00430444" w14:paraId="311FDC20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5DAA3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orea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B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58C4A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7CC9A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51.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50F21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4.0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64682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orea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FD379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49E94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A8731B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F8A388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A77C1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850718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71347</w:t>
            </w:r>
          </w:p>
        </w:tc>
      </w:tr>
      <w:tr w:rsidR="00765703" w:rsidRPr="00430444" w14:paraId="256E36E1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4C852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borea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B_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9DE91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D04C83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50.1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82A9A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1.2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B3F95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orea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71279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08B36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9D777A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A16C1B4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11BD0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18E917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71362</w:t>
            </w:r>
          </w:p>
        </w:tc>
      </w:tr>
      <w:tr w:rsidR="00765703" w:rsidRPr="00430444" w14:paraId="729FBFBD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3C0A4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fulv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TL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A6292D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laxcal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A82E8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9.2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0DC48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98.3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38BCC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fulv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AE899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E220C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B105CD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DC6892E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89AB3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079257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82708</w:t>
            </w:r>
          </w:p>
        </w:tc>
      </w:tr>
      <w:tr w:rsidR="00765703" w:rsidRPr="00430444" w14:paraId="57CB990B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8BB0C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fulv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VZ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0939D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Veracruz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BFC3FC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9.5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276CE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97.2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89384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fulv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40C04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1D3E62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8EF003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3E8ADF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6721C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F8837A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104953</w:t>
            </w:r>
          </w:p>
        </w:tc>
      </w:tr>
      <w:tr w:rsidR="00765703" w:rsidRPr="00430444" w14:paraId="17358229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BB2E9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F7FAE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762314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2.9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09999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1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56B23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FFB8D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62767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68220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2EE3C3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87C88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C2449F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569175</w:t>
            </w:r>
          </w:p>
        </w:tc>
      </w:tr>
      <w:tr w:rsidR="00765703" w:rsidRPr="00430444" w14:paraId="300BB440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CF300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72E4F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C6E95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7.7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F19F9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9.4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83610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2E443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FB3FA2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DC4DAE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40FB554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AC1B7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AA6E77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208143</w:t>
            </w:r>
          </w:p>
        </w:tc>
      </w:tr>
      <w:tr w:rsidR="00765703" w:rsidRPr="00430444" w14:paraId="4EDD1B1D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0ECF2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2E8F3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3A299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4.4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599D2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9.8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EFD11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344D7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8CDBC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8D7F2F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F91359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C0BFD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D8D400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216082</w:t>
            </w:r>
          </w:p>
        </w:tc>
      </w:tr>
      <w:tr w:rsidR="00765703" w:rsidRPr="00430444" w14:paraId="0339A94B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65FC9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9799D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4F5083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4.4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4A358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9.8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F3367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7D00D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9720B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7CFAF4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5840E9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314C0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C3E0B0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216101</w:t>
            </w:r>
          </w:p>
        </w:tc>
      </w:tr>
      <w:tr w:rsidR="00765703" w:rsidRPr="00430444" w14:paraId="3FFC5D04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2059F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229448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361AE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2.9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B2C41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1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18AA3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46413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3FC66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BAB097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B975FA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3DEE9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7F653D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569236</w:t>
            </w:r>
          </w:p>
        </w:tc>
      </w:tr>
      <w:tr w:rsidR="00765703" w:rsidRPr="00430444" w14:paraId="308CBE87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89358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D8268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4C089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3.1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F2CED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6.6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F4FDB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B654D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E24DA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ECA797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8A32DC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206A9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1A5CBE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569270</w:t>
            </w:r>
          </w:p>
        </w:tc>
      </w:tr>
      <w:tr w:rsidR="00765703" w:rsidRPr="00430444" w14:paraId="657C5C3F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7617D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7C471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BF8CC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3.5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8979B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6.6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0EB11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AC191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4A8D7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F22AA3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FEA0D1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056C9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823EE5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569278</w:t>
            </w:r>
          </w:p>
        </w:tc>
      </w:tr>
      <w:tr w:rsidR="00765703" w:rsidRPr="00430444" w14:paraId="67805C59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EBBD6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CDA3B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00F274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2.5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61DF2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BA9C4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0A4A1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C8A58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882F1B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28043B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B2807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3F7764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569292</w:t>
            </w:r>
          </w:p>
        </w:tc>
      </w:tr>
      <w:tr w:rsidR="00765703" w:rsidRPr="00430444" w14:paraId="7BD22226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63C02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CED79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53132F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7.7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7C09C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9.3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9053B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E94CE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38328E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6F835F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B3C4B43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1FF1B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B8942B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208126</w:t>
            </w:r>
          </w:p>
        </w:tc>
      </w:tr>
      <w:tr w:rsidR="00765703" w:rsidRPr="00430444" w14:paraId="25FE1F75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7515A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1CD49B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B91D05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F271F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0A30C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FCF57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60B2A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BB2E9A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9BB0AA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94981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A9B61A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5CC2466F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09928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47731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B17846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3F936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0789E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430DF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7B471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56259E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920B18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46D55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6725F64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057DB7A8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14F8A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92E5F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8D3EC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AD158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20BF3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5406D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96E42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9BBB70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168B7D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60C2F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0234E4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1F262C4F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FB69A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11A37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9B88D4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10CB7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5A529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1E89A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94752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75E778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E1CA90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8E08E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FF7593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68A2919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7E955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lastRenderedPageBreak/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32E3E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5DAD1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C74B6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A5E4F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4E03D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F631B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1DDEE7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A11C21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4FC00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C87887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5F73372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5779F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EE3F4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1FDBB0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FD565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E5E3B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5D65A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119BD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094A80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1FFDAD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7BDF1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E2B80C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0992F90F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7D734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BB727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C22D74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A9CAC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D45A0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8DB6E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AF5E6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DC5EAD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CCE136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CAB76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73EA964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29D9A086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6965D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474446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708A0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6BA5A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BDD3B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704FE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B70A4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411C46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8A7390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442E3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CAED2C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18AB4644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EFF8E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D2D9F4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A43928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5974F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7.5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E9612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ambeli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41EAB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D55EF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ambeli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EAA162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E21CFB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2B1DC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B229498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3503443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B3574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27F79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C5229B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6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16D40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84.4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D0F14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C4F76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52FBC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C91322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93E7CA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40F53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00B79E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6A74E965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F1C1A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9F49A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0D8B28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6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44D2D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84.4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5A0D2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B752B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EDA74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B3806D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F6C60F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CFE5C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1AED02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08B7303F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2AB77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CDEA2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59DFAA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6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A46EA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84.4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3665D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EDF37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A33BD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43C2FF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409677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D3B57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FE5A9FD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54EB77E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C2927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_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7AA8B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9A65BB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6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18D43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84.4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923B4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F962B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4D08B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53D5C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03C2A53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308A7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43DE388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8AD120C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E2238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_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978F7B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C2DD0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6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A610F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84.4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E588C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BD2B3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2F864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D3EBBC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AB6189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DADA5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4F5E709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7425D5E9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9A1EA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_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97447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F2A418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6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1FB52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84.4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7550F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B0E01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92891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DA1E59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6F1881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FF3AC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C7E4B9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2E80A8D6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8C3C7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_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F9502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785436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6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77D90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84.4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CEB3A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CDA3D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12669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MI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AF6644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971E53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7243C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79EB488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44E46FC9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D9F50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N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990A5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62EA9C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5.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34595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8.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551A5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E0D92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F824B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N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FA5F92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D54BB49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A1E97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O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C863D2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OM98940</w:t>
            </w:r>
          </w:p>
        </w:tc>
      </w:tr>
      <w:tr w:rsidR="00765703" w:rsidRPr="00430444" w14:paraId="306A3F76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A1467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N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1911E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4D0C07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5.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75084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8.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CC2EB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29EE7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AF057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N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B7211E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224C88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2E543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O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462768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OM97094</w:t>
            </w:r>
          </w:p>
        </w:tc>
      </w:tr>
      <w:tr w:rsidR="00765703" w:rsidRPr="00430444" w14:paraId="44361EA3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11559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N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0DD69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0EDB95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5.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EB324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8.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F42C6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5743B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CE234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gracil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N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E2CBD3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56430C3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AF88B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O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C1DF46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OM97095</w:t>
            </w:r>
          </w:p>
        </w:tc>
      </w:tr>
      <w:tr w:rsidR="00765703" w:rsidRPr="00430444" w14:paraId="2FCBD8B4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42196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keen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K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D625A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K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F6EE38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56.2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1AF7C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32.9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9F4E9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keen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97393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7AF9ED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BD2E393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471362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372F0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A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E14674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AF20877</w:t>
            </w:r>
          </w:p>
        </w:tc>
      </w:tr>
      <w:tr w:rsidR="00765703" w:rsidRPr="00430444" w14:paraId="7012F764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45422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keeni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K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E0817C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K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784206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56.2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DCE33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32.9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05AB3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keeni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864EF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8F7E6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F0B26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1F9A8E2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D0C32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A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0DBECA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AF20880</w:t>
            </w:r>
          </w:p>
        </w:tc>
      </w:tr>
      <w:tr w:rsidR="00765703" w:rsidRPr="00430444" w14:paraId="36DA5A0D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A9BC0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ebrascens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UT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9F266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90BFF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8.8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21474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9.7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B9A71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ebrascensi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4B43A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6FC0B3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0407B1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4BF79C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AE846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21A527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199465</w:t>
            </w:r>
          </w:p>
        </w:tc>
      </w:tr>
      <w:tr w:rsidR="00765703" w:rsidRPr="00430444" w14:paraId="1CCB94DA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BD6EC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ebrascens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UT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4EA74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73F51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8.8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8DF97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9.7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A9794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ebrascensi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9F0B5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82BAF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94B253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2E0860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819CF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96FB05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199466</w:t>
            </w:r>
          </w:p>
        </w:tc>
      </w:tr>
      <w:tr w:rsidR="00765703" w:rsidRPr="00430444" w14:paraId="4E2FFA80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1A33F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ebrascens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WY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D48F44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Y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2D04EA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9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66A7C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9.6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40275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ebrascensi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32BDA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A18EB9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6ED22C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25B0DE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30E47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0BA17C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TTU42218</w:t>
            </w:r>
          </w:p>
        </w:tc>
      </w:tr>
      <w:tr w:rsidR="00765703" w:rsidRPr="00430444" w14:paraId="363D68F4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A9D0F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C2BD7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BEA81D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844DF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AF67A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29301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27A15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E64D05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C9A1FC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C204B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13B97D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3F9CF6A2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F01B8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5DD1E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4B6BE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7771F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5B935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30CB4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F20AC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794346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BAC4C6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FB1F1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BE3DCDE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195C5CBF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AE715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63F74F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B78124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6338F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8D348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24B58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549C0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0F3001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5583DE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4A9AB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A1D83F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2753616B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5EBFD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_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8F2544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97F1F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2AB08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C3FBE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A4596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05FDD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4E7D08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C37F0C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1D20C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D7EDF9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4F0EEC80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CD120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_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38527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C01EC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69B50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5377C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26249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57A4D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45B344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9F16AC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9A05C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8DB45B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7F6614B9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93D4F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_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5E329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CC6C3E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56965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D15EA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28A2C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F9870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3BE168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E73CE2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B7969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D18E71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1DA7ED4C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36065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_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9D879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767020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C6528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5A2DB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9973D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FCEFB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PA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984402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19EE74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1A411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240DE9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1521B2E9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47370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VA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17E1A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V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3803F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8.4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FD7EE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5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F9A7F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ADEFA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D068C2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34FBB1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4C80D7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B927A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F323B8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I570138</w:t>
            </w:r>
          </w:p>
        </w:tc>
      </w:tr>
      <w:tr w:rsidR="00765703" w:rsidRPr="00430444" w14:paraId="25BB154C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D94F7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CA524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3C2998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7.9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87901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2.5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AF1B2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B21A8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B0D26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384DB7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AE51FF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08A44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D93AF5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219039</w:t>
            </w:r>
          </w:p>
        </w:tc>
      </w:tr>
      <w:tr w:rsidR="00765703" w:rsidRPr="00430444" w14:paraId="1961EC1E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2CC9E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4B16E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B9C62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7.9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F2945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2.5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328C5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3F26F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C7EE5D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710249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157FD7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A44EF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576608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VZ219041</w:t>
            </w:r>
          </w:p>
        </w:tc>
      </w:tr>
      <w:tr w:rsidR="00765703" w:rsidRPr="00430444" w14:paraId="4A660084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AC02E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lastRenderedPageBreak/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F8471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CCEC4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91BB0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C10E2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49C05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63D9C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7A7DA1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D66F3A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9F4B0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70F20B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02957818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2E961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414E9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870ED5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4D1CE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BD4D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020C9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AA8CD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8EA221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92AD49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29EDC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93FE7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76F0717A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2CDCE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324676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9ECD0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2C68B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BB541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967F3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9BB1B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BFE2EB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153363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54A37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A10F0BD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2D1F7D36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3E480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5E5EB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640CA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45A81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4DB91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C29F9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72385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1E7D6B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62603E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70765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787B5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785A7690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134F9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5</w:t>
            </w:r>
            <w:bookmarkStart w:id="1" w:name="_GoBack"/>
            <w:bookmarkEnd w:id="1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E13EE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B37F99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6EFA7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8C3EB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4EBA0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43D70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09C95E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230D7B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D0D59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49F8FC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4313F514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836CE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F56D5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6FE4B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A618F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18CFC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E84F3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342B8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277B08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4BB12D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CF858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F41317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12E24C43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ADDF5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5E466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C0AF6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16846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E1FF7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11695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031FE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6EB869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497D02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19854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11B644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51A11DAC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946BB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F5853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C0376F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F8A36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A1519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C3663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3548C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371E9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29C73B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0F576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2988E8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043FAE77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FC2BA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_0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2342D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C718A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2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09988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24.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2C84E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bid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F344F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A8C62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bid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OR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6C61ED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9999D6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396CC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DSY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71037F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73DFCB9A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14B36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fin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32EAF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76C747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5.2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BE0E8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8.7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3FCAC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fin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51F7B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98609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5BEADDD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F20E0C9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5C4F4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SB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F59D22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SB98501</w:t>
            </w:r>
          </w:p>
        </w:tc>
      </w:tr>
      <w:tr w:rsidR="00765703" w:rsidRPr="00430444" w14:paraId="3D74916C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92BDF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ufinu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NM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8DAF1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18254B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5.2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F941E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6.7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622F0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rufin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B41AC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7342D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9D72A8F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E8899AC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7C40B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SB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ECB6F2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SB96295</w:t>
            </w:r>
          </w:p>
        </w:tc>
      </w:tr>
      <w:tr w:rsidR="00765703" w:rsidRPr="00430444" w14:paraId="08FE77CF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FBBD0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onoriens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Z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3901C8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Z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AA400A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5.0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B8C4D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9.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63D68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sonoriensi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29C6E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C00E7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BF7CBD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C52C9A5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0EAC0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SB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0EAC11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SB122974</w:t>
            </w:r>
          </w:p>
        </w:tc>
      </w:tr>
      <w:tr w:rsidR="00765703" w:rsidRPr="00430444" w14:paraId="7C264C1A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46FB9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onoriens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Z_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2FB7D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Z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AB711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5.3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1F5B7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1.6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05070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sonoriensi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EC4C4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35F48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DF22772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DE039CB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162AD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LT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3764AF4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02A2569B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427D0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onoriens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AZ_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5C2571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Z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B9320D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5.0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60712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09.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E2189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sonoriensi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D766B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8CB4A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FC392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1293AA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BBD5F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SB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20C082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SB122975</w:t>
            </w:r>
          </w:p>
        </w:tc>
      </w:tr>
      <w:tr w:rsidR="00765703" w:rsidRPr="00430444" w14:paraId="1976EB60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E12AE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onoriens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37113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9D730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7.9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51D46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9.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DD0C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sonoriensi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50259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BFA30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DEC106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C9FEFD4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C05A2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LT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450591A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65703" w:rsidRPr="00430444" w14:paraId="18BE2541" w14:textId="77777777" w:rsidTr="0045275F"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308CC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onoriensis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_CA_0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B9686E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C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C19A5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37.9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49FCD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119.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751DF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sonoriensi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0B7B7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8CBCA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C2D4700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009B507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7281D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LT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6EC0D11" w14:textId="77777777" w:rsidR="00765703" w:rsidRPr="00430444" w:rsidRDefault="00765703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F4B7B" w:rsidRPr="00430444" w14:paraId="789F4BE4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002C0A65" w14:textId="7B509458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49783DB" w14:textId="49846919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33AA471F" w14:textId="49E6DFE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773AF8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1DF33E" w14:textId="49A4063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095F5F" w14:textId="59F2876B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99CB525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BDE5364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B31DC0C" w14:textId="0E47D219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D3A574" w14:textId="08F858FC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C7F3EF7" w14:textId="5AF38050" w:rsidR="00EF4B7B" w:rsidRPr="00430444" w:rsidRDefault="006F49C9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6F49C9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52800</w:t>
            </w:r>
          </w:p>
        </w:tc>
      </w:tr>
      <w:tr w:rsidR="00EF4B7B" w:rsidRPr="00430444" w14:paraId="627D6380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122F5295" w14:textId="10002799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C7FCF35" w14:textId="77C0C3B0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0E3CFD1F" w14:textId="524F5E70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C75212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A46523" w14:textId="7867D018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6C8DF6F" w14:textId="4841F44E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3307893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58E4B4F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EEC0079" w14:textId="6E174891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DB0C94" w14:textId="40EAC0EF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47E75E3" w14:textId="3016741A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EF4B7B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52801</w:t>
            </w:r>
          </w:p>
        </w:tc>
      </w:tr>
      <w:tr w:rsidR="00EF4B7B" w:rsidRPr="00430444" w14:paraId="2023C985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7F5EFDC3" w14:textId="164D3669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A3A20FD" w14:textId="39202E73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2310938E" w14:textId="4893346F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F97BFD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1664BC" w14:textId="44A5F9CF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23799B" w14:textId="25462569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8FD0C25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EC7C34D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09C5556" w14:textId="22172C9D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82A173" w14:textId="40275B6A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678B77B" w14:textId="39F1FAE8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EF4B7B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55422</w:t>
            </w:r>
          </w:p>
        </w:tc>
      </w:tr>
      <w:tr w:rsidR="00EF4B7B" w:rsidRPr="00430444" w14:paraId="1EB51950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17F6B302" w14:textId="1295C25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E3E1656" w14:textId="22A2C0D4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5EEBCD70" w14:textId="4578DBC0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35269E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174892" w14:textId="33D62E74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480CB0" w14:textId="0F15F52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41B9B53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2227B66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FE4AD08" w14:textId="57D1AE43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CECF7E" w14:textId="5082ACAD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2FAE877" w14:textId="63DA2415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EF4B7B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55428</w:t>
            </w:r>
          </w:p>
        </w:tc>
      </w:tr>
      <w:tr w:rsidR="00EF4B7B" w:rsidRPr="00430444" w14:paraId="1CB51029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2498E41C" w14:textId="57BD41E5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873DC0B" w14:textId="58CC50B1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2FCD4B9E" w14:textId="3F6FF78E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DABA05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1F58E9" w14:textId="13024A8C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0A2CFAB" w14:textId="586AA1FF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10591B0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DB2DA1C" w14:textId="77777777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16667D3" w14:textId="0DD5A2C2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A9C2AC" w14:textId="5DC7AE9D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B9E2318" w14:textId="6558D6CE" w:rsidR="00EF4B7B" w:rsidRPr="00430444" w:rsidRDefault="00EF4B7B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EF4B7B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55429</w:t>
            </w:r>
          </w:p>
        </w:tc>
      </w:tr>
      <w:tr w:rsidR="00765703" w:rsidRPr="00430444" w14:paraId="620F1198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A7FB5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62127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16A711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81326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76A7D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113BC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2EC08B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59D756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4ACDEC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EA8E1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F5B065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116396</w:t>
            </w:r>
          </w:p>
        </w:tc>
      </w:tr>
      <w:tr w:rsidR="00765703" w:rsidRPr="00430444" w14:paraId="2BDD0F44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22D3E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E281D0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3EEAD2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7469B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0830B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421F9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C2E3C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AA865A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950081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53271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70F2A7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116397</w:t>
            </w:r>
          </w:p>
        </w:tc>
      </w:tr>
      <w:tr w:rsidR="00765703" w:rsidRPr="00430444" w14:paraId="76753189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9F7D1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8ECFF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8CC42A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26661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27ADF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49B14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21B9E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E5514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66B9E0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9B5EB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88CA3C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116398</w:t>
            </w:r>
          </w:p>
        </w:tc>
      </w:tr>
      <w:tr w:rsidR="00765703" w:rsidRPr="00430444" w14:paraId="2F7050F8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FA3FD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700AA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C56541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47D2D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A2EF3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BF7F2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7DA5CE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34E90E1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818AE53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E494E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D3117F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126330</w:t>
            </w:r>
          </w:p>
        </w:tc>
      </w:tr>
      <w:tr w:rsidR="00765703" w:rsidRPr="00430444" w14:paraId="77BAE677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DEFA7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3B357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D7F03B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BDE95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AD2CA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970DA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F3E40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A81013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2189F3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A164C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BA36DDF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163792</w:t>
            </w:r>
          </w:p>
        </w:tc>
      </w:tr>
      <w:tr w:rsidR="00765703" w:rsidRPr="00430444" w14:paraId="3CEBC05E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28572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A4004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4AB9BD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85ED6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F17D0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55817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5517AA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F798F46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57A6B5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73B1B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57537D5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93504</w:t>
            </w:r>
          </w:p>
        </w:tc>
      </w:tr>
      <w:tr w:rsidR="00765703" w:rsidRPr="00430444" w14:paraId="694DEF58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3FB5C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2CA4A0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9B45D1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Washtenaw 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47328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A28EA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bairdii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47CE07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B793D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4AFB33C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37C08F9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70FBD2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1796614" w14:textId="77777777" w:rsidR="00765703" w:rsidRPr="00430444" w:rsidRDefault="00765703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UMMZ93505</w:t>
            </w:r>
          </w:p>
        </w:tc>
      </w:tr>
      <w:tr w:rsidR="00567610" w:rsidRPr="00430444" w14:paraId="77ED7114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1E0198E9" w14:textId="10FCF373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14:paraId="3E53DC91" w14:textId="51A8640A" w:rsidR="00567610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324169D0" w14:textId="64A85EE2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8520D0" w14:textId="2A4D02CF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4893A5" w14:textId="67717898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54F0BE" w14:textId="072C3E4E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CA46DA8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B0FAE8F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13A86657" w14:textId="587C6921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6AC889" w14:textId="756ADCD6" w:rsidR="00567610" w:rsidRPr="00430444" w:rsidRDefault="00B92906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EPK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14:paraId="219BFAB3" w14:textId="73242163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7E96C9AA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6C8342E2" w14:textId="4928694A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14:paraId="02A9D828" w14:textId="0B3ABFCC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48D63A57" w14:textId="5E5C175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890435" w14:textId="0DF8558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73459C" w14:textId="0AF5C542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426224" w14:textId="119D24B6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6BBCB48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D725895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66BD1448" w14:textId="37D9F4CD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C00B48" w14:textId="1FA7067D" w:rsidR="00567610" w:rsidRPr="00430444" w:rsidRDefault="00B92906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EPK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14:paraId="287DD666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3AC9106D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676A1A39" w14:textId="2E5C2023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14:paraId="6C7CEC46" w14:textId="67DC99E6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0F812508" w14:textId="646E8712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765116" w14:textId="7F40B3D9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11A724" w14:textId="704084C4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645C401" w14:textId="763233A2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D7D2F7B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69368B6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0024DE98" w14:textId="3F911FD5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7C23D8" w14:textId="65B0AFEA" w:rsidR="00567610" w:rsidRPr="00430444" w:rsidRDefault="00B92906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EPK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14:paraId="3277D8E8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30008D09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267B7465" w14:textId="1F49B9E8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14:paraId="692D01F5" w14:textId="1508ED84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7EB107D7" w14:textId="66B84D6A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86BC43" w14:textId="477ED664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F14B9B" w14:textId="67F38FF8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EE370D" w14:textId="05E70E8A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FC2BAFA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C8BC6B6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59530F4E" w14:textId="3D7F1388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7EFF59" w14:textId="4659A14A" w:rsidR="00567610" w:rsidRPr="00430444" w:rsidRDefault="00B92906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EPK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14:paraId="3D16D545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1B9684BF" w14:textId="77777777" w:rsidTr="0045275F">
        <w:tc>
          <w:tcPr>
            <w:tcW w:w="1980" w:type="dxa"/>
            <w:shd w:val="clear" w:color="auto" w:fill="auto"/>
            <w:noWrap/>
            <w:vAlign w:val="bottom"/>
          </w:tcPr>
          <w:p w14:paraId="6A0D2CF8" w14:textId="6A6DAEED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lastRenderedPageBreak/>
              <w:t>not</w:t>
            </w:r>
            <w:proofErr w:type="gram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genotyped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14:paraId="168316DD" w14:textId="128C9615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3E10DDEC" w14:textId="0CCC67CC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40.1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1E8512" w14:textId="18B6C63E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-79.2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E3D151" w14:textId="36DFF6CA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nubiterrae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E1D8BA" w14:textId="490B7B0C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64462A4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888E5D9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16E69F7C" w14:textId="4F1D2A7D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810FDF" w14:textId="778D6254" w:rsidR="00567610" w:rsidRPr="00430444" w:rsidRDefault="00B92906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EPK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14:paraId="7A4A9DD9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590D6647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E3FA41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-Pm-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04700B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B4B4D81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E94333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C3E6C1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leucopu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782AD1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0F7051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754857A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091800D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EA2753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ARY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9F36243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1D33813A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1985A3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EPK2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828A1DE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9D6B1F8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763549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E70237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leucopu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4CE9DF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B4ED72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7061BA8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05FF5CA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6526AB" w14:textId="211A9AF9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F893143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2217CBF6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F15626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82E5F7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CBD1FBB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70B18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F18077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leucopu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DA52E4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AA9979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BCE639E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7D061C5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43787B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771C177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7FE35C03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F85EC2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57E968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BA205B5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C1E32B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34D079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gramStart"/>
            <w:r w:rsidRPr="00430444"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  <w:t>leucopu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2E8282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5172D1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1AEA19B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37A7D72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2B327D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M/MCZ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D3CC877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70F7B2B4" w14:textId="77777777" w:rsidTr="0045275F"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4DD6AD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53180CA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726AC55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AE28BF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5E087F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78B333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7F74CF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B0F566" w14:textId="77777777" w:rsidR="00567610" w:rsidRPr="00430444" w:rsidRDefault="00567610" w:rsidP="00EF4B7B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7C33FD7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7509A0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CFF15E4" w14:textId="77777777" w:rsidR="00567610" w:rsidRPr="00430444" w:rsidRDefault="00567610" w:rsidP="00EF4B7B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67610" w:rsidRPr="00430444" w14:paraId="4305D81C" w14:textId="77777777" w:rsidTr="0045275F">
        <w:tc>
          <w:tcPr>
            <w:tcW w:w="14645" w:type="dxa"/>
            <w:gridSpan w:val="11"/>
            <w:shd w:val="clear" w:color="auto" w:fill="auto"/>
            <w:vAlign w:val="bottom"/>
            <w:hideMark/>
          </w:tcPr>
          <w:p w14:paraId="698F8C4A" w14:textId="0602378A" w:rsidR="00567610" w:rsidRPr="00430444" w:rsidRDefault="00567610" w:rsidP="00B92906">
            <w:pPr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444"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Supplemental Table 1. Samples genotyped in the genome-wide capture.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Habitat classified as grassland/prairie (0) or forest (1) based on GIS. Samples collected by individua</w: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ls: RM – Ricardo </w:t>
            </w:r>
            <w:proofErr w:type="spellStart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allarino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; LT 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Leslie Turner; A</w: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R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Y </w: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Adrian R. Young; DSY </w: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Dou-</w:t>
            </w:r>
            <w:proofErr w:type="spellStart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huan</w:t>
            </w:r>
            <w:proofErr w:type="spellEnd"/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Yang</w:t>
            </w:r>
            <w:r w:rsidR="00B92906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; EPK – Evan P. Kingsley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. Samples from institutions: SI - Smithsonian Institution (DC);</w:t>
            </w:r>
            <w:r w:rsidR="00B92906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MSB 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Museu</w:t>
            </w:r>
            <w:r w:rsidR="00B92906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m of Southwestern Biology; MVZ 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Museum of Vertebrate Zoology; ROM</w:t>
            </w:r>
            <w:r w:rsidR="00B92906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– Royal Ontario Museum; UMNH 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Utah Mu</w:t>
            </w:r>
            <w:r w:rsidR="00B92906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seum of Natural History; NMMNH 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New Me</w:t>
            </w:r>
            <w:r w:rsidR="00B92906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xico Museum of Nat. Hist.; TTU – Texas Tech University; UAM 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Uni</w:t>
            </w:r>
            <w:r w:rsidR="00B92906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>versity of Alaska Museum; UMMZ –</w:t>
            </w:r>
            <w:r w:rsidRPr="00430444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val="en-US"/>
              </w:rPr>
              <w:t xml:space="preserve"> University of Michigan Museum of Zoology.</w:t>
            </w:r>
          </w:p>
        </w:tc>
      </w:tr>
    </w:tbl>
    <w:p w14:paraId="52409338" w14:textId="77777777" w:rsidR="00E2766F" w:rsidRDefault="00E2766F"/>
    <w:sectPr w:rsidR="00E2766F" w:rsidSect="0076570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703"/>
    <w:rsid w:val="00283265"/>
    <w:rsid w:val="0045275F"/>
    <w:rsid w:val="005630FA"/>
    <w:rsid w:val="00567610"/>
    <w:rsid w:val="006F49C9"/>
    <w:rsid w:val="00765703"/>
    <w:rsid w:val="00B92906"/>
    <w:rsid w:val="00E2766F"/>
    <w:rsid w:val="00EF4B7B"/>
    <w:rsid w:val="00F452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0562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041</Words>
  <Characters>5935</Characters>
  <Application>Microsoft Macintosh Word</Application>
  <DocSecurity>0</DocSecurity>
  <Lines>49</Lines>
  <Paragraphs>13</Paragraphs>
  <ScaleCrop>false</ScaleCrop>
  <Company>Harvard University</Company>
  <LinksUpToDate>false</LinksUpToDate>
  <CharactersWithSpaces>6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Kingsley</dc:creator>
  <cp:keywords/>
  <dc:description/>
  <cp:lastModifiedBy>Evan Kingsley</cp:lastModifiedBy>
  <cp:revision>5</cp:revision>
  <dcterms:created xsi:type="dcterms:W3CDTF">2016-02-02T22:59:00Z</dcterms:created>
  <dcterms:modified xsi:type="dcterms:W3CDTF">2016-02-26T17:02:00Z</dcterms:modified>
</cp:coreProperties>
</file>